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2EE42" w14:textId="77777777" w:rsidR="00810597" w:rsidRPr="004B4C29" w:rsidRDefault="00810597" w:rsidP="00810597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0D48BA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upplementary Table S1</w:t>
      </w:r>
      <w:r w:rsidRPr="004B4C2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–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Morphological</w:t>
      </w:r>
      <w:r w:rsidRPr="004B4C2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arameters of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4B4C29">
        <w:rPr>
          <w:rFonts w:ascii="Arial" w:hAnsi="Arial" w:cs="Arial"/>
          <w:color w:val="auto"/>
          <w:sz w:val="22"/>
          <w:szCs w:val="22"/>
          <w:lang w:val="en-US"/>
        </w:rPr>
        <w:t>S. aurata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specimens. The values correspond to average and standard errors. N = 30 samp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10597" w14:paraId="71E9EC02" w14:textId="77777777" w:rsidTr="001101CE">
        <w:trPr>
          <w:jc w:val="center"/>
        </w:trPr>
        <w:tc>
          <w:tcPr>
            <w:tcW w:w="2831" w:type="dxa"/>
            <w:vAlign w:val="center"/>
          </w:tcPr>
          <w:p w14:paraId="4AEB4785" w14:textId="77777777" w:rsidR="00810597" w:rsidRPr="004B4C29" w:rsidRDefault="00810597" w:rsidP="001101CE">
            <w:pPr>
              <w:pStyle w:val="ArticleText"/>
              <w:jc w:val="center"/>
              <w:rPr>
                <w:b/>
                <w:bCs/>
              </w:rPr>
            </w:pPr>
            <w:r w:rsidRPr="004B4C29">
              <w:rPr>
                <w:b/>
                <w:bCs/>
              </w:rPr>
              <w:t>Area</w:t>
            </w:r>
          </w:p>
        </w:tc>
        <w:tc>
          <w:tcPr>
            <w:tcW w:w="2831" w:type="dxa"/>
            <w:vAlign w:val="center"/>
          </w:tcPr>
          <w:p w14:paraId="3F23A896" w14:textId="7B5990FC" w:rsidR="00810597" w:rsidRPr="004B4C29" w:rsidRDefault="00810597" w:rsidP="001101CE">
            <w:pPr>
              <w:pStyle w:val="ArticleText"/>
              <w:jc w:val="center"/>
              <w:rPr>
                <w:b/>
                <w:bCs/>
              </w:rPr>
            </w:pPr>
            <w:r w:rsidRPr="004B4C29">
              <w:rPr>
                <w:b/>
                <w:bCs/>
              </w:rPr>
              <w:t>Leng</w:t>
            </w:r>
            <w:r w:rsidR="000A729B">
              <w:rPr>
                <w:b/>
                <w:bCs/>
              </w:rPr>
              <w:t>th</w:t>
            </w:r>
            <w:r w:rsidRPr="004B4C29">
              <w:rPr>
                <w:b/>
                <w:bCs/>
              </w:rPr>
              <w:t xml:space="preserve"> (mm) </w:t>
            </w:r>
            <w:r w:rsidRPr="004B4C29">
              <w:rPr>
                <w:b/>
                <w:bCs/>
                <w:lang w:val="en-US"/>
              </w:rPr>
              <w:t>± SE</w:t>
            </w:r>
          </w:p>
        </w:tc>
        <w:tc>
          <w:tcPr>
            <w:tcW w:w="2832" w:type="dxa"/>
            <w:vAlign w:val="center"/>
          </w:tcPr>
          <w:p w14:paraId="56075237" w14:textId="77777777" w:rsidR="00810597" w:rsidRPr="004B4C29" w:rsidRDefault="00810597" w:rsidP="001101CE">
            <w:pPr>
              <w:pStyle w:val="ArticleText"/>
              <w:jc w:val="center"/>
              <w:rPr>
                <w:b/>
                <w:bCs/>
              </w:rPr>
            </w:pPr>
            <w:r w:rsidRPr="004B4C29">
              <w:rPr>
                <w:b/>
                <w:bCs/>
              </w:rPr>
              <w:t xml:space="preserve">Weight (g) </w:t>
            </w:r>
            <w:r w:rsidRPr="004B4C29">
              <w:rPr>
                <w:b/>
                <w:bCs/>
                <w:lang w:val="en-US"/>
              </w:rPr>
              <w:t>± SE</w:t>
            </w:r>
          </w:p>
        </w:tc>
      </w:tr>
      <w:tr w:rsidR="00810597" w14:paraId="6F60671B" w14:textId="77777777" w:rsidTr="001101CE">
        <w:trPr>
          <w:jc w:val="center"/>
        </w:trPr>
        <w:tc>
          <w:tcPr>
            <w:tcW w:w="2831" w:type="dxa"/>
            <w:vAlign w:val="center"/>
          </w:tcPr>
          <w:p w14:paraId="360FF560" w14:textId="77777777" w:rsidR="00810597" w:rsidRDefault="00810597" w:rsidP="001101CE">
            <w:pPr>
              <w:pStyle w:val="ArticleText"/>
              <w:jc w:val="center"/>
            </w:pPr>
            <w:r>
              <w:t>Center-North</w:t>
            </w:r>
          </w:p>
        </w:tc>
        <w:tc>
          <w:tcPr>
            <w:tcW w:w="2831" w:type="dxa"/>
            <w:vAlign w:val="center"/>
          </w:tcPr>
          <w:p w14:paraId="1D45260A" w14:textId="77777777" w:rsidR="00810597" w:rsidRDefault="00810597" w:rsidP="001101CE">
            <w:pPr>
              <w:pStyle w:val="ArticleText"/>
              <w:jc w:val="center"/>
            </w:pPr>
            <w:r>
              <w:t xml:space="preserve">315.33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.06</w:t>
            </w:r>
          </w:p>
        </w:tc>
        <w:tc>
          <w:tcPr>
            <w:tcW w:w="2832" w:type="dxa"/>
            <w:vAlign w:val="center"/>
          </w:tcPr>
          <w:p w14:paraId="00D11006" w14:textId="77777777" w:rsidR="00810597" w:rsidRDefault="00810597" w:rsidP="001101CE">
            <w:pPr>
              <w:pStyle w:val="ArticleText"/>
            </w:pPr>
            <w:r>
              <w:t xml:space="preserve">          580.47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.66</w:t>
            </w:r>
          </w:p>
        </w:tc>
      </w:tr>
      <w:tr w:rsidR="00810597" w14:paraId="168C4179" w14:textId="77777777" w:rsidTr="001101CE">
        <w:trPr>
          <w:jc w:val="center"/>
        </w:trPr>
        <w:tc>
          <w:tcPr>
            <w:tcW w:w="2831" w:type="dxa"/>
            <w:vAlign w:val="center"/>
          </w:tcPr>
          <w:p w14:paraId="6060681A" w14:textId="77777777" w:rsidR="00810597" w:rsidRDefault="00810597" w:rsidP="001101CE">
            <w:pPr>
              <w:pStyle w:val="ArticleText"/>
              <w:jc w:val="center"/>
            </w:pPr>
            <w:r>
              <w:t>Center</w:t>
            </w:r>
          </w:p>
        </w:tc>
        <w:tc>
          <w:tcPr>
            <w:tcW w:w="2831" w:type="dxa"/>
            <w:vAlign w:val="center"/>
          </w:tcPr>
          <w:p w14:paraId="6D868509" w14:textId="77777777" w:rsidR="00810597" w:rsidRDefault="00810597" w:rsidP="001101CE">
            <w:pPr>
              <w:pStyle w:val="ArticleText"/>
              <w:jc w:val="center"/>
            </w:pPr>
            <w:r>
              <w:t xml:space="preserve">339.13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.38</w:t>
            </w:r>
          </w:p>
        </w:tc>
        <w:tc>
          <w:tcPr>
            <w:tcW w:w="2832" w:type="dxa"/>
            <w:vAlign w:val="center"/>
          </w:tcPr>
          <w:p w14:paraId="5CAA9112" w14:textId="77777777" w:rsidR="00810597" w:rsidRDefault="00810597" w:rsidP="001101CE">
            <w:pPr>
              <w:pStyle w:val="ArticleText"/>
              <w:jc w:val="center"/>
            </w:pPr>
            <w:r>
              <w:t xml:space="preserve">585.75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.74</w:t>
            </w:r>
          </w:p>
        </w:tc>
      </w:tr>
      <w:tr w:rsidR="00810597" w14:paraId="346009BE" w14:textId="77777777" w:rsidTr="001101CE">
        <w:trPr>
          <w:jc w:val="center"/>
        </w:trPr>
        <w:tc>
          <w:tcPr>
            <w:tcW w:w="2831" w:type="dxa"/>
            <w:vAlign w:val="center"/>
          </w:tcPr>
          <w:p w14:paraId="1DB881F2" w14:textId="77777777" w:rsidR="00810597" w:rsidRDefault="00810597" w:rsidP="001101CE">
            <w:pPr>
              <w:pStyle w:val="ArticleText"/>
              <w:jc w:val="center"/>
            </w:pPr>
            <w:r>
              <w:t>Center-South</w:t>
            </w:r>
          </w:p>
        </w:tc>
        <w:tc>
          <w:tcPr>
            <w:tcW w:w="2831" w:type="dxa"/>
            <w:vAlign w:val="center"/>
          </w:tcPr>
          <w:p w14:paraId="4A5DE33A" w14:textId="77777777" w:rsidR="00810597" w:rsidRDefault="00810597" w:rsidP="001101CE">
            <w:pPr>
              <w:pStyle w:val="ArticleText"/>
              <w:jc w:val="center"/>
            </w:pPr>
            <w:r>
              <w:t xml:space="preserve">346.60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4.26</w:t>
            </w:r>
          </w:p>
        </w:tc>
        <w:tc>
          <w:tcPr>
            <w:tcW w:w="2832" w:type="dxa"/>
            <w:vAlign w:val="center"/>
          </w:tcPr>
          <w:p w14:paraId="0EE2F866" w14:textId="77777777" w:rsidR="00810597" w:rsidRDefault="00810597" w:rsidP="001101CE">
            <w:pPr>
              <w:pStyle w:val="ArticleText"/>
              <w:jc w:val="center"/>
            </w:pPr>
            <w:r>
              <w:t xml:space="preserve">577.04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1.89</w:t>
            </w:r>
          </w:p>
        </w:tc>
      </w:tr>
      <w:tr w:rsidR="00810597" w14:paraId="658EA497" w14:textId="77777777" w:rsidTr="001101CE">
        <w:trPr>
          <w:jc w:val="center"/>
        </w:trPr>
        <w:tc>
          <w:tcPr>
            <w:tcW w:w="2831" w:type="dxa"/>
            <w:vAlign w:val="center"/>
          </w:tcPr>
          <w:p w14:paraId="636289B3" w14:textId="77777777" w:rsidR="00810597" w:rsidRDefault="00810597" w:rsidP="001101CE">
            <w:pPr>
              <w:pStyle w:val="ArticleText"/>
              <w:jc w:val="center"/>
            </w:pPr>
            <w:r>
              <w:t>South</w:t>
            </w:r>
          </w:p>
        </w:tc>
        <w:tc>
          <w:tcPr>
            <w:tcW w:w="2831" w:type="dxa"/>
            <w:vAlign w:val="center"/>
          </w:tcPr>
          <w:p w14:paraId="56498366" w14:textId="77777777" w:rsidR="00810597" w:rsidRDefault="00810597" w:rsidP="001101CE">
            <w:pPr>
              <w:pStyle w:val="ArticleText"/>
              <w:jc w:val="center"/>
            </w:pPr>
            <w:r>
              <w:t xml:space="preserve">324.07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4.46</w:t>
            </w:r>
          </w:p>
        </w:tc>
        <w:tc>
          <w:tcPr>
            <w:tcW w:w="2832" w:type="dxa"/>
            <w:vAlign w:val="center"/>
          </w:tcPr>
          <w:p w14:paraId="5D42C50E" w14:textId="77777777" w:rsidR="00810597" w:rsidRDefault="00810597" w:rsidP="001101CE">
            <w:pPr>
              <w:pStyle w:val="ArticleText"/>
              <w:jc w:val="center"/>
            </w:pPr>
            <w:r>
              <w:t xml:space="preserve">571.92 </w:t>
            </w:r>
            <w:r w:rsidRPr="00DA3923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9.84</w:t>
            </w:r>
          </w:p>
        </w:tc>
      </w:tr>
    </w:tbl>
    <w:p w14:paraId="2C4D3463" w14:textId="77777777" w:rsidR="00810597" w:rsidRDefault="00810597" w:rsidP="00810597"/>
    <w:p w14:paraId="7DDF7939" w14:textId="77777777" w:rsidR="00B7528A" w:rsidRDefault="00B7528A"/>
    <w:p w14:paraId="6B89A551" w14:textId="535D6EE5" w:rsidR="00810597" w:rsidRDefault="00D417AF">
      <w:r>
        <w:rPr>
          <w:noProof/>
        </w:rPr>
        <w:drawing>
          <wp:inline distT="0" distB="0" distL="0" distR="0" wp14:anchorId="7222304F" wp14:editId="60570E96">
            <wp:extent cx="5400040" cy="5400040"/>
            <wp:effectExtent l="0" t="0" r="0" b="0"/>
            <wp:docPr id="600160058" name="Picture 1" descr="A graph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160058" name="Picture 1" descr="A graph with text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4F057" w14:textId="77777777" w:rsidR="0059564C" w:rsidRPr="00F74FAF" w:rsidRDefault="0059564C" w:rsidP="0059564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F74FAF">
        <w:rPr>
          <w:rFonts w:ascii="Arial" w:hAnsi="Arial" w:cs="Arial"/>
          <w:b/>
          <w:bCs/>
          <w:sz w:val="22"/>
          <w:szCs w:val="22"/>
          <w:lang w:val="en-US"/>
        </w:rPr>
        <w:t>Figure S1</w:t>
      </w:r>
      <w:r w:rsidRPr="00F74FAF">
        <w:rPr>
          <w:rFonts w:ascii="Arial" w:hAnsi="Arial" w:cs="Arial"/>
          <w:sz w:val="22"/>
          <w:szCs w:val="22"/>
          <w:lang w:val="en-US"/>
        </w:rPr>
        <w:t xml:space="preserve"> – Highest biomarker indicator value per fishing area suggested by indicator species analysis with their respective indicator values.</w:t>
      </w:r>
    </w:p>
    <w:p w14:paraId="49CE5523" w14:textId="77777777" w:rsidR="0059564C" w:rsidRPr="0059564C" w:rsidRDefault="0059564C">
      <w:pPr>
        <w:rPr>
          <w:lang w:val="en-US"/>
        </w:rPr>
      </w:pPr>
    </w:p>
    <w:sectPr w:rsidR="0059564C" w:rsidRPr="005956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B3"/>
    <w:rsid w:val="000A729B"/>
    <w:rsid w:val="001955F5"/>
    <w:rsid w:val="00253579"/>
    <w:rsid w:val="003A3BB3"/>
    <w:rsid w:val="00472FA8"/>
    <w:rsid w:val="0059564C"/>
    <w:rsid w:val="006733BE"/>
    <w:rsid w:val="00810597"/>
    <w:rsid w:val="009A74F6"/>
    <w:rsid w:val="00B7528A"/>
    <w:rsid w:val="00BE2C10"/>
    <w:rsid w:val="00D417AF"/>
    <w:rsid w:val="00D7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5D827"/>
  <w15:chartTrackingRefBased/>
  <w15:docId w15:val="{05CDFE5A-2096-46F5-8AB4-F3AF1270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59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B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B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BB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BB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BB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BB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BB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BB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BB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B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B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B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B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B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B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BB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BB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A3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BB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A3B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B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B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BB3"/>
    <w:rPr>
      <w:b/>
      <w:bCs/>
      <w:smallCaps/>
      <w:color w:val="2F5496" w:themeColor="accent1" w:themeShade="BF"/>
      <w:spacing w:val="5"/>
    </w:rPr>
  </w:style>
  <w:style w:type="paragraph" w:customStyle="1" w:styleId="ArticleText">
    <w:name w:val="Article Text"/>
    <w:basedOn w:val="Normal"/>
    <w:link w:val="ArticleTextChar"/>
    <w:qFormat/>
    <w:rsid w:val="00810597"/>
    <w:rPr>
      <w:rFonts w:ascii="Arial" w:hAnsi="Arial"/>
      <w:sz w:val="22"/>
    </w:rPr>
  </w:style>
  <w:style w:type="character" w:customStyle="1" w:styleId="ArticleTextChar">
    <w:name w:val="Article Text Char"/>
    <w:basedOn w:val="DefaultParagraphFont"/>
    <w:link w:val="ArticleText"/>
    <w:rsid w:val="00810597"/>
    <w:rPr>
      <w:rFonts w:ascii="Arial" w:hAnsi="Arial"/>
      <w:szCs w:val="24"/>
    </w:rPr>
  </w:style>
  <w:style w:type="table" w:styleId="TableGrid">
    <w:name w:val="Table Grid"/>
    <w:basedOn w:val="TableNormal"/>
    <w:uiPriority w:val="39"/>
    <w:rsid w:val="00810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059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4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Feijão</dc:creator>
  <cp:keywords/>
  <dc:description/>
  <cp:lastModifiedBy>Stefanie Kowalski</cp:lastModifiedBy>
  <cp:revision>2</cp:revision>
  <dcterms:created xsi:type="dcterms:W3CDTF">2025-09-17T21:32:00Z</dcterms:created>
  <dcterms:modified xsi:type="dcterms:W3CDTF">2025-09-17T21:32:00Z</dcterms:modified>
</cp:coreProperties>
</file>